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34A" w:rsidRPr="002E534A" w:rsidRDefault="002E534A" w:rsidP="002E534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E534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244C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UPPLEMENTARY MATERIAL</w:t>
      </w:r>
    </w:p>
    <w:p w:rsidR="002E534A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58240" behindDoc="1" locked="0" layoutInCell="1" allowOverlap="1" wp14:anchorId="39CBD544" wp14:editId="5BC155F6">
            <wp:simplePos x="0" y="0"/>
            <wp:positionH relativeFrom="column">
              <wp:posOffset>854710</wp:posOffset>
            </wp:positionH>
            <wp:positionV relativeFrom="paragraph">
              <wp:posOffset>471805</wp:posOffset>
            </wp:positionV>
            <wp:extent cx="4248000" cy="260280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260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534A" w:rsidRP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E53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igure S1: Biofilm formation by the Newman strain and the </w:t>
      </w:r>
      <w:proofErr w:type="spellStart"/>
      <w:proofErr w:type="gramStart"/>
      <w:r w:rsidRPr="002E534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codY</w:t>
      </w:r>
      <w:proofErr w:type="spellEnd"/>
      <w:proofErr w:type="gramEnd"/>
      <w:r w:rsidRPr="002E53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mutant in different media of growth.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ofilms were formed in the indicated media during 24 h in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ce or absence of 50 µM of FeSO</w:t>
      </w:r>
      <w:r w:rsidRPr="002E534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Each bar represents the median from 2-3 independent experiments in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sixtuplicate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samples. The biofilms were quantified by crystal violet staining (OD</w:t>
      </w:r>
      <w:r w:rsidRPr="002E534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) and expressed relative to the final culture density (OD</w:t>
      </w:r>
      <w:r w:rsidRPr="002E534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G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 Comparisons are represented by lines and </w:t>
      </w:r>
      <w:r w:rsidR="00375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ch </w:t>
      </w:r>
      <w:r w:rsidRPr="002E534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s are denoted above.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CTSBg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RPMI represent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Chelex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00 resin-treated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TSBg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PMI, respectively. </w:t>
      </w:r>
    </w:p>
    <w:p w:rsid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75C01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75C01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75C01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75C01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noProof/>
          <w:lang w:eastAsia="es-AR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54075</wp:posOffset>
            </wp:positionH>
            <wp:positionV relativeFrom="paragraph">
              <wp:posOffset>3810</wp:posOffset>
            </wp:positionV>
            <wp:extent cx="3649345" cy="2722245"/>
            <wp:effectExtent l="0" t="0" r="0" b="0"/>
            <wp:wrapTopAndBottom/>
            <wp:docPr id="184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7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345" cy="2722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534A" w:rsidRP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E53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igure S2: Metabolically active </w:t>
      </w:r>
      <w:r w:rsidRPr="002E534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S. aureus </w:t>
      </w:r>
      <w:r w:rsidRPr="002E53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ells forming biofilm as determined by the MTT assay.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ofilms were formed in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TSBg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uring 24 h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nder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conditions indicated. Metabolic activity was determined using the MTT (3-(4, 5-dimethylthiazol-2-yl)-2, 5-diphenyl tetrazolium bromide) assay according to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Grare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t al. (</w:t>
      </w:r>
      <w:r w:rsidR="009E3651">
        <w:rPr>
          <w:rFonts w:ascii="Times New Roman" w:eastAsia="Calibri" w:hAnsi="Times New Roman" w:cs="Times New Roman"/>
          <w:sz w:val="24"/>
          <w:szCs w:val="24"/>
          <w:lang w:val="en-US"/>
        </w:rPr>
        <w:t>2008)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. An aliquot of MTT (1 mg/ml) was added to the wells and the plate incubated for 1 h. After the supernatants were discarded, the biofilms were washed with PBS, dried and dimethyl sulfoxide was added. The optical density of the wells was measured at 570 nm (OD</w:t>
      </w:r>
      <w:r w:rsidRPr="002E534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70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as measured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using an ELx800 Universal Microplate Reader. Comparisons among groups (without iron vs</w:t>
      </w:r>
      <w:r w:rsidR="006C2F2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iron) were tested by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nn-Whitney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est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ach bar represent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mean ± SD. </w:t>
      </w:r>
    </w:p>
    <w:p w:rsidR="002E534A" w:rsidRPr="009E3651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E365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Reference: </w:t>
      </w:r>
    </w:p>
    <w:p w:rsidR="00375C01" w:rsidRPr="002E534A" w:rsidRDefault="00375C01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Grar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Fontanay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Corni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, Financ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Duva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0A20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2008)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etrazolium salts for MIC determination in microplates: Why? Which salt to select? How? </w:t>
      </w:r>
      <w:r w:rsidRPr="002E534A">
        <w:rPr>
          <w:rFonts w:ascii="Times New Roman" w:eastAsia="Calibri" w:hAnsi="Times New Roman" w:cs="Times New Roman"/>
          <w:i/>
          <w:sz w:val="24"/>
          <w:szCs w:val="24"/>
          <w:lang w:val="nl-NL"/>
        </w:rPr>
        <w:t>J</w:t>
      </w:r>
      <w:r w:rsidR="000A2078" w:rsidRPr="000A2078">
        <w:rPr>
          <w:rFonts w:ascii="Times New Roman" w:eastAsia="Calibri" w:hAnsi="Times New Roman" w:cs="Times New Roman"/>
          <w:i/>
          <w:sz w:val="24"/>
          <w:szCs w:val="24"/>
          <w:lang w:val="nl-NL"/>
        </w:rPr>
        <w:t>.</w:t>
      </w:r>
      <w:r w:rsidRPr="002E534A">
        <w:rPr>
          <w:rFonts w:ascii="Times New Roman" w:eastAsia="Calibri" w:hAnsi="Times New Roman" w:cs="Times New Roman"/>
          <w:i/>
          <w:sz w:val="24"/>
          <w:szCs w:val="24"/>
          <w:lang w:val="nl-NL"/>
        </w:rPr>
        <w:t xml:space="preserve"> Microbiol</w:t>
      </w:r>
      <w:r w:rsidR="000A2078" w:rsidRPr="000A2078">
        <w:rPr>
          <w:rFonts w:ascii="Times New Roman" w:eastAsia="Calibri" w:hAnsi="Times New Roman" w:cs="Times New Roman"/>
          <w:i/>
          <w:sz w:val="24"/>
          <w:szCs w:val="24"/>
          <w:lang w:val="nl-NL"/>
        </w:rPr>
        <w:t>.</w:t>
      </w:r>
      <w:r w:rsidRPr="002E534A">
        <w:rPr>
          <w:rFonts w:ascii="Times New Roman" w:eastAsia="Calibri" w:hAnsi="Times New Roman" w:cs="Times New Roman"/>
          <w:i/>
          <w:sz w:val="24"/>
          <w:szCs w:val="24"/>
          <w:lang w:val="nl-NL"/>
        </w:rPr>
        <w:t xml:space="preserve"> Methods</w:t>
      </w:r>
      <w:r w:rsidR="000A2078">
        <w:rPr>
          <w:rFonts w:ascii="Times New Roman" w:eastAsia="Calibri" w:hAnsi="Times New Roman" w:cs="Times New Roman"/>
          <w:i/>
          <w:sz w:val="24"/>
          <w:szCs w:val="24"/>
          <w:lang w:val="nl-NL"/>
        </w:rPr>
        <w:t>.</w:t>
      </w:r>
      <w:r w:rsidRPr="002E534A">
        <w:rPr>
          <w:rFonts w:ascii="Times New Roman" w:eastAsia="Calibri" w:hAnsi="Times New Roman" w:cs="Times New Roman"/>
          <w:sz w:val="24"/>
          <w:szCs w:val="24"/>
          <w:lang w:val="nl-NL"/>
        </w:rPr>
        <w:t xml:space="preserve"> 75</w:t>
      </w:r>
      <w:r w:rsidR="000A2078">
        <w:rPr>
          <w:rFonts w:ascii="Times New Roman" w:eastAsia="Calibri" w:hAnsi="Times New Roman" w:cs="Times New Roman"/>
          <w:sz w:val="24"/>
          <w:szCs w:val="24"/>
          <w:lang w:val="nl-NL"/>
        </w:rPr>
        <w:t>,</w:t>
      </w:r>
      <w:r w:rsidRPr="002E534A">
        <w:rPr>
          <w:rFonts w:ascii="Times New Roman" w:eastAsia="Calibri" w:hAnsi="Times New Roman" w:cs="Times New Roman"/>
          <w:sz w:val="24"/>
          <w:szCs w:val="24"/>
          <w:lang w:val="nl-NL"/>
        </w:rPr>
        <w:t>156–159.</w:t>
      </w:r>
    </w:p>
    <w:p w:rsidR="009E3651" w:rsidRDefault="00FF4731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s-AR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920750</wp:posOffset>
            </wp:positionH>
            <wp:positionV relativeFrom="paragraph">
              <wp:posOffset>-3175</wp:posOffset>
            </wp:positionV>
            <wp:extent cx="3736975" cy="2633980"/>
            <wp:effectExtent l="0" t="0" r="0" b="0"/>
            <wp:wrapTopAndBottom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534A" w:rsidRP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E53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igure S3: Growth curve of the Newman strain cultured growth in the presence of SAL. 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ulture of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ewman strain in </w:t>
      </w:r>
      <w:proofErr w:type="spellStart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>TSBg</w:t>
      </w:r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ce or absence of </w:t>
      </w:r>
      <w:smartTag w:uri="urn:schemas-microsoft-com:office:smarttags" w:element="metricconverter">
        <w:smartTagPr>
          <w:attr w:name="ProductID" w:val="2 mM"/>
        </w:smartTagPr>
        <w:r w:rsidRPr="002E534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2 </w:t>
        </w:r>
        <w:proofErr w:type="spellStart"/>
        <w:r w:rsidRPr="002E534A">
          <w:rPr>
            <w:rFonts w:ascii="Times New Roman" w:eastAsia="Calibri" w:hAnsi="Times New Roman" w:cs="Times New Roman"/>
            <w:sz w:val="24"/>
            <w:szCs w:val="24"/>
            <w:lang w:val="en-US"/>
          </w:rPr>
          <w:t>mM</w:t>
        </w:r>
      </w:smartTag>
      <w:proofErr w:type="spellEnd"/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SAL was monitoring at different times by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rough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D</w:t>
      </w:r>
      <w:r w:rsidRPr="002E534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00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E53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termination</w:t>
      </w:r>
      <w:r w:rsidRPr="002E53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Each dot represents the mean ± SEM of 3 independent experiments. </w:t>
      </w:r>
    </w:p>
    <w:p w:rsid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2E534A" w:rsidRDefault="002E534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EF0BB2" w:rsidRDefault="00EF0BB2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EF0BB2" w:rsidRDefault="00EF0BB2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EF0BB2" w:rsidRDefault="00EF0BB2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EF0BB2" w:rsidRDefault="00EF0BB2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EF0BB2" w:rsidRDefault="00EF0BB2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E916B4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  <w:r w:rsidRPr="00E916B4"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145540</wp:posOffset>
            </wp:positionH>
            <wp:positionV relativeFrom="paragraph">
              <wp:posOffset>2540</wp:posOffset>
            </wp:positionV>
            <wp:extent cx="3519805" cy="4192270"/>
            <wp:effectExtent l="0" t="0" r="0" b="0"/>
            <wp:wrapTight wrapText="bothSides">
              <wp:wrapPolygon edited="0">
                <wp:start x="6313" y="98"/>
                <wp:lineTo x="5611" y="294"/>
                <wp:lineTo x="5378" y="589"/>
                <wp:lineTo x="5378" y="2748"/>
                <wp:lineTo x="6664" y="3435"/>
                <wp:lineTo x="8417" y="3435"/>
                <wp:lineTo x="7599" y="4221"/>
                <wp:lineTo x="7014" y="4908"/>
                <wp:lineTo x="7014" y="5300"/>
                <wp:lineTo x="9235" y="6576"/>
                <wp:lineTo x="351" y="6674"/>
                <wp:lineTo x="234" y="7558"/>
                <wp:lineTo x="5261" y="8147"/>
                <wp:lineTo x="5027" y="8343"/>
                <wp:lineTo x="5027" y="10404"/>
                <wp:lineTo x="6664" y="11287"/>
                <wp:lineTo x="7949" y="11287"/>
                <wp:lineTo x="6664" y="11975"/>
                <wp:lineTo x="6664" y="12367"/>
                <wp:lineTo x="7833" y="12858"/>
                <wp:lineTo x="935" y="13839"/>
                <wp:lineTo x="0" y="14036"/>
                <wp:lineTo x="0" y="14919"/>
                <wp:lineTo x="5611" y="15999"/>
                <wp:lineTo x="7949" y="15999"/>
                <wp:lineTo x="7833" y="17569"/>
                <wp:lineTo x="6780" y="18649"/>
                <wp:lineTo x="6780" y="19042"/>
                <wp:lineTo x="7833" y="19140"/>
                <wp:lineTo x="7131" y="20710"/>
                <wp:lineTo x="7131" y="21103"/>
                <wp:lineTo x="9235" y="21103"/>
                <wp:lineTo x="9469" y="20710"/>
                <wp:lineTo x="8534" y="19140"/>
                <wp:lineTo x="19172" y="19140"/>
                <wp:lineTo x="21160" y="18845"/>
                <wp:lineTo x="20692" y="16293"/>
                <wp:lineTo x="20458" y="14428"/>
                <wp:lineTo x="21043" y="13839"/>
                <wp:lineTo x="13678" y="12858"/>
                <wp:lineTo x="15314" y="12563"/>
                <wp:lineTo x="14964" y="11386"/>
                <wp:lineTo x="15548" y="11287"/>
                <wp:lineTo x="15899" y="11091"/>
                <wp:lineTo x="14613" y="9717"/>
                <wp:lineTo x="14730" y="8147"/>
                <wp:lineTo x="21043" y="7558"/>
                <wp:lineTo x="20809" y="6674"/>
                <wp:lineTo x="11574" y="6576"/>
                <wp:lineTo x="14145" y="5202"/>
                <wp:lineTo x="14262" y="4613"/>
                <wp:lineTo x="13444" y="3632"/>
                <wp:lineTo x="14029" y="3435"/>
                <wp:lineTo x="14145" y="2945"/>
                <wp:lineTo x="13678" y="687"/>
                <wp:lineTo x="12275" y="393"/>
                <wp:lineTo x="6780" y="98"/>
                <wp:lineTo x="6313" y="98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  <w:bookmarkStart w:id="0" w:name="_GoBack"/>
      <w:bookmarkEnd w:id="0"/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740C7A" w:rsidRDefault="00740C7A" w:rsidP="002E534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AT"/>
        </w:rPr>
      </w:pPr>
    </w:p>
    <w:p w:rsidR="00C21652" w:rsidRPr="00C21652" w:rsidRDefault="00740C7A" w:rsidP="00C21652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740C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  <w:r w:rsidR="00A6025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</w:t>
      </w:r>
      <w:r w:rsidR="009237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chematic r</w:t>
      </w:r>
      <w:r w:rsidR="009777D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presentati</w:t>
      </w:r>
      <w:r w:rsidR="009237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on </w:t>
      </w:r>
      <w:r w:rsidR="00A60254" w:rsidRPr="00A6025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of SAL </w:t>
      </w:r>
      <w:r w:rsidR="00A6025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effects on </w:t>
      </w:r>
      <w:r w:rsidR="00A60254" w:rsidRPr="00A6025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biofilm formed by </w:t>
      </w:r>
      <w:r w:rsidR="00A60254" w:rsidRPr="00A60254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 xml:space="preserve">S. </w:t>
      </w:r>
      <w:proofErr w:type="spellStart"/>
      <w:r w:rsidR="00A60254" w:rsidRPr="00A60254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aureus</w:t>
      </w:r>
      <w:proofErr w:type="spellEnd"/>
      <w:r w:rsidRPr="00740C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923727" w:rsidRPr="0092372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ummary </w:t>
      </w:r>
      <w:r w:rsidR="0092372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of changes </w:t>
      </w:r>
      <w:r w:rsidR="00C21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etermined </w:t>
      </w:r>
      <w:r w:rsidR="0092372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in mRNA expression, biochemical and phenotypic levels. </w:t>
      </w:r>
      <w:r w:rsidR="00C21652" w:rsidRPr="00C21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ed circles and yellow hexagons denote iron and SAL molecules, respectively. Up and down yellow arrows </w:t>
      </w:r>
      <w:r w:rsidR="00C21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epresent</w:t>
      </w:r>
      <w:r w:rsidR="00C21652" w:rsidRPr="00C21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 increased or diminished effect induced by SAL, respectively.</w:t>
      </w:r>
    </w:p>
    <w:p w:rsidR="00923727" w:rsidRPr="00923727" w:rsidRDefault="00923727" w:rsidP="00E83FDF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923727" w:rsidRDefault="00923727" w:rsidP="00E83FD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126E4D" w:rsidRDefault="00126E4D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Pr="00126E4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1: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ist of primers used for quantitative RT-PCR</w:t>
      </w:r>
      <w:r w:rsidR="00CE54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812"/>
      </w:tblGrid>
      <w:tr w:rsidR="00126E4D" w:rsidTr="003B22F0">
        <w:trPr>
          <w:cantSplit/>
          <w:trHeight w:val="85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E4D" w:rsidRPr="00DB3B16" w:rsidRDefault="00126E4D" w:rsidP="005B7108">
            <w:pPr>
              <w:tabs>
                <w:tab w:val="left" w:pos="340"/>
                <w:tab w:val="center" w:pos="726"/>
              </w:tabs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3B1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E4D" w:rsidRPr="00DB3B16" w:rsidRDefault="00126E4D" w:rsidP="005B710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3B1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yrB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126E4D" w:rsidRDefault="00B209AE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GTGCTGGGCAAATACAAGT</w:t>
            </w:r>
          </w:p>
          <w:p w:rsidR="009B7591" w:rsidRDefault="00B209AE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  <w:t xml:space="preserve">R: </w:t>
            </w: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5´TGGGATACCACGTCCGTTAT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itB</w:t>
            </w:r>
            <w:proofErr w:type="spellEnd"/>
          </w:p>
        </w:tc>
        <w:tc>
          <w:tcPr>
            <w:tcW w:w="5812" w:type="dxa"/>
            <w:vAlign w:val="center"/>
          </w:tcPr>
          <w:p w:rsidR="00B209AE" w:rsidRDefault="00B209AE" w:rsidP="0051689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: 5´</w:t>
            </w: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TCAAAATCCATCATTCTTCC</w:t>
            </w:r>
          </w:p>
          <w:p w:rsidR="009B7591" w:rsidRDefault="00B209AE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09AE"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  <w:t>R: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 xml:space="preserve"> 5´</w:t>
            </w: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TCACCGAATTTACCCATAAC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ur</w:t>
            </w:r>
          </w:p>
        </w:tc>
        <w:tc>
          <w:tcPr>
            <w:tcW w:w="5812" w:type="dxa"/>
            <w:vAlign w:val="center"/>
          </w:tcPr>
          <w:p w:rsidR="00126E4D" w:rsidRDefault="005B7108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5B710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Pr="005B7108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ACAGTATACAGAACGTTAGAG</w:t>
            </w:r>
          </w:p>
          <w:p w:rsidR="009B7591" w:rsidRDefault="005B7108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5B710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Pr="005B7108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ACCACATTCCATACATAC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ykA</w:t>
            </w:r>
            <w:proofErr w:type="spellEnd"/>
          </w:p>
        </w:tc>
        <w:tc>
          <w:tcPr>
            <w:tcW w:w="5812" w:type="dxa"/>
            <w:vAlign w:val="center"/>
          </w:tcPr>
          <w:p w:rsidR="00126E4D" w:rsidRDefault="009B7591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9B759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Pr="009B7591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TGCAGCAAGTTTCGTACGTC</w:t>
            </w:r>
          </w:p>
          <w:p w:rsidR="007F5EC7" w:rsidRDefault="009B7591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FD45A5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D45A5" w:rsidRPr="00FD45A5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GGATTTCAACACCCATGTC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apB</w:t>
            </w:r>
            <w:proofErr w:type="spellEnd"/>
          </w:p>
        </w:tc>
        <w:tc>
          <w:tcPr>
            <w:tcW w:w="5812" w:type="dxa"/>
            <w:vAlign w:val="center"/>
          </w:tcPr>
          <w:p w:rsidR="00126E4D" w:rsidRDefault="00DB3B16" w:rsidP="0051689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DB3B1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Pr="00DB3B16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CATTATTCCTACTTCTACTGG</w:t>
            </w:r>
          </w:p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3B16"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  <w:t>R: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 xml:space="preserve"> 5´</w:t>
            </w:r>
            <w:r w:rsidRPr="00DB3B16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CTTGGTTTACTTCTTCTGC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126E4D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ldh1</w:t>
            </w:r>
          </w:p>
        </w:tc>
        <w:tc>
          <w:tcPr>
            <w:tcW w:w="5812" w:type="dxa"/>
            <w:vAlign w:val="center"/>
          </w:tcPr>
          <w:p w:rsidR="00126E4D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51689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240AB5" w:rsidRPr="0051689A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TTCGAGGAGATGTTATGG</w:t>
            </w:r>
          </w:p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51689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240AB5" w:rsidRPr="0051689A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ACAGATGACAACTAGATCC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126E4D" w:rsidRPr="00B209AE" w:rsidRDefault="00B209AE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lmM</w:t>
            </w:r>
            <w:proofErr w:type="spellEnd"/>
          </w:p>
        </w:tc>
        <w:tc>
          <w:tcPr>
            <w:tcW w:w="5812" w:type="dxa"/>
            <w:vAlign w:val="center"/>
          </w:tcPr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F322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32246" w:rsidRPr="00F32246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CTAGTGATGATGTTGAACC</w:t>
            </w:r>
          </w:p>
          <w:p w:rsidR="00126E4D" w:rsidRDefault="00DB3B16" w:rsidP="00F322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F322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32246" w:rsidRPr="00F32246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CAAGAAAACCCAGAATTACC</w:t>
            </w:r>
          </w:p>
        </w:tc>
      </w:tr>
      <w:tr w:rsidR="00B209AE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B209AE" w:rsidRPr="00B209AE" w:rsidRDefault="00B209AE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</w:p>
        </w:tc>
        <w:tc>
          <w:tcPr>
            <w:tcW w:w="5812" w:type="dxa"/>
            <w:vAlign w:val="center"/>
          </w:tcPr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E63C4"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TAGCACAAACGATTAGTAGC</w:t>
            </w:r>
          </w:p>
          <w:p w:rsidR="00B209AE" w:rsidRDefault="00DB3B16" w:rsidP="00FE63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E63C4"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CAGCATATTCACCTAGTACC</w:t>
            </w:r>
          </w:p>
        </w:tc>
      </w:tr>
      <w:tr w:rsidR="00B209AE" w:rsidTr="003B22F0">
        <w:trPr>
          <w:cantSplit/>
          <w:trHeight w:val="851"/>
        </w:trPr>
        <w:tc>
          <w:tcPr>
            <w:tcW w:w="1809" w:type="dxa"/>
            <w:vAlign w:val="center"/>
          </w:tcPr>
          <w:p w:rsidR="00B209AE" w:rsidRPr="00B209AE" w:rsidRDefault="00B209AE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caA</w:t>
            </w:r>
            <w:proofErr w:type="spellEnd"/>
          </w:p>
        </w:tc>
        <w:tc>
          <w:tcPr>
            <w:tcW w:w="5812" w:type="dxa"/>
            <w:vAlign w:val="center"/>
          </w:tcPr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E63C4"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GCCATGTGTTGGATGTTGGT</w:t>
            </w:r>
          </w:p>
          <w:p w:rsidR="00B209AE" w:rsidRDefault="00DB3B16" w:rsidP="00FE63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FE63C4" w:rsidRPr="00FE63C4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AACCTTTTCGTTTTCATTGTGCT</w:t>
            </w:r>
          </w:p>
        </w:tc>
      </w:tr>
      <w:tr w:rsidR="00126E4D" w:rsidTr="003B22F0">
        <w:trPr>
          <w:cantSplit/>
          <w:trHeight w:val="851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126E4D" w:rsidRPr="00B209AE" w:rsidRDefault="00B209AE" w:rsidP="005B7108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B209A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ap5K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DB3B16" w:rsidRDefault="00DB3B16" w:rsidP="0051689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3B6CD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3B6CD1" w:rsidRPr="003B6CD1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CCAGTGAATTGTTTGCAACG</w:t>
            </w:r>
          </w:p>
          <w:p w:rsidR="00126E4D" w:rsidRDefault="00DB3B16" w:rsidP="003B6CD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3B6CD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´</w:t>
            </w:r>
            <w:r w:rsidR="003B6CD1" w:rsidRPr="003B6CD1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_tradnl"/>
              </w:rPr>
              <w:t>CATTTTCCCAATAAATGTTGAAAG</w:t>
            </w:r>
          </w:p>
        </w:tc>
      </w:tr>
    </w:tbl>
    <w:p w:rsidR="00126E4D" w:rsidRPr="002E534A" w:rsidRDefault="00126E4D" w:rsidP="002E534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E4C3C" w:rsidRPr="002E534A" w:rsidRDefault="007E4C3C">
      <w:pPr>
        <w:rPr>
          <w:lang w:val="en-US"/>
        </w:rPr>
      </w:pPr>
    </w:p>
    <w:sectPr w:rsidR="007E4C3C" w:rsidRPr="002E534A" w:rsidSect="00FE6CF8">
      <w:footerReference w:type="defaul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E1F" w:rsidRDefault="002A1E1F" w:rsidP="00EF0BB2">
      <w:pPr>
        <w:spacing w:after="0" w:line="240" w:lineRule="auto"/>
      </w:pPr>
      <w:r>
        <w:separator/>
      </w:r>
    </w:p>
  </w:endnote>
  <w:endnote w:type="continuationSeparator" w:id="0">
    <w:p w:rsidR="002A1E1F" w:rsidRDefault="002A1E1F" w:rsidP="00EF0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DE3" w:rsidRPr="00E977C5" w:rsidRDefault="00172E6F">
    <w:pPr>
      <w:pStyle w:val="Piedepgina"/>
      <w:jc w:val="center"/>
      <w:rPr>
        <w:rFonts w:ascii="Times New Roman" w:hAnsi="Times New Roman"/>
        <w:sz w:val="20"/>
        <w:szCs w:val="20"/>
        <w:lang w:val="en-US"/>
      </w:rPr>
    </w:pPr>
    <w:proofErr w:type="spellStart"/>
    <w:r w:rsidRPr="00E977C5">
      <w:rPr>
        <w:rFonts w:ascii="Times New Roman" w:hAnsi="Times New Roman"/>
        <w:sz w:val="20"/>
        <w:szCs w:val="20"/>
        <w:lang w:val="en-US"/>
      </w:rPr>
      <w:t>Dotto</w:t>
    </w:r>
    <w:proofErr w:type="spellEnd"/>
    <w:r w:rsidRPr="00E977C5">
      <w:rPr>
        <w:rFonts w:ascii="Times New Roman" w:hAnsi="Times New Roman"/>
        <w:sz w:val="20"/>
        <w:szCs w:val="20"/>
        <w:lang w:val="en-US"/>
      </w:rPr>
      <w:t xml:space="preserve"> et al. – Page </w:t>
    </w:r>
    <w:r w:rsidR="00EF0BB2" w:rsidRPr="00E977C5">
      <w:rPr>
        <w:rFonts w:ascii="Times New Roman" w:hAnsi="Times New Roman"/>
        <w:sz w:val="20"/>
        <w:szCs w:val="20"/>
        <w:lang w:val="en-US"/>
      </w:rPr>
      <w:t>S</w:t>
    </w:r>
    <w:r w:rsidRPr="00276869">
      <w:rPr>
        <w:rFonts w:ascii="Times New Roman" w:hAnsi="Times New Roman"/>
        <w:sz w:val="20"/>
        <w:szCs w:val="20"/>
      </w:rPr>
      <w:fldChar w:fldCharType="begin"/>
    </w:r>
    <w:r w:rsidRPr="00E977C5">
      <w:rPr>
        <w:rFonts w:ascii="Times New Roman" w:hAnsi="Times New Roman"/>
        <w:sz w:val="20"/>
        <w:szCs w:val="20"/>
        <w:lang w:val="en-US"/>
      </w:rPr>
      <w:instrText>PAGE   \* MERGEFORMAT</w:instrText>
    </w:r>
    <w:r w:rsidRPr="00276869">
      <w:rPr>
        <w:rFonts w:ascii="Times New Roman" w:hAnsi="Times New Roman"/>
        <w:sz w:val="20"/>
        <w:szCs w:val="20"/>
      </w:rPr>
      <w:fldChar w:fldCharType="separate"/>
    </w:r>
    <w:r w:rsidR="00E916B4">
      <w:rPr>
        <w:rFonts w:ascii="Times New Roman" w:hAnsi="Times New Roman"/>
        <w:noProof/>
        <w:sz w:val="20"/>
        <w:szCs w:val="20"/>
        <w:lang w:val="en-US"/>
      </w:rPr>
      <w:t>4</w:t>
    </w:r>
    <w:r w:rsidRPr="00276869">
      <w:rPr>
        <w:rFonts w:ascii="Times New Roman" w:hAnsi="Times New Roman"/>
        <w:sz w:val="20"/>
        <w:szCs w:val="20"/>
      </w:rPr>
      <w:fldChar w:fldCharType="end"/>
    </w:r>
  </w:p>
  <w:p w:rsidR="006C6DE3" w:rsidRPr="00E977C5" w:rsidRDefault="002A1E1F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E1F" w:rsidRDefault="002A1E1F" w:rsidP="00EF0BB2">
      <w:pPr>
        <w:spacing w:after="0" w:line="240" w:lineRule="auto"/>
      </w:pPr>
      <w:r>
        <w:separator/>
      </w:r>
    </w:p>
  </w:footnote>
  <w:footnote w:type="continuationSeparator" w:id="0">
    <w:p w:rsidR="002A1E1F" w:rsidRDefault="002A1E1F" w:rsidP="00EF0B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34A"/>
    <w:rsid w:val="00021C41"/>
    <w:rsid w:val="000A2078"/>
    <w:rsid w:val="00126E4D"/>
    <w:rsid w:val="00172E6F"/>
    <w:rsid w:val="001A5F6A"/>
    <w:rsid w:val="001E5ED9"/>
    <w:rsid w:val="00240AB5"/>
    <w:rsid w:val="00244C54"/>
    <w:rsid w:val="00256821"/>
    <w:rsid w:val="002A1E1F"/>
    <w:rsid w:val="002E534A"/>
    <w:rsid w:val="00375C01"/>
    <w:rsid w:val="003B22F0"/>
    <w:rsid w:val="003B6CD1"/>
    <w:rsid w:val="004C2EA2"/>
    <w:rsid w:val="0051689A"/>
    <w:rsid w:val="00541C30"/>
    <w:rsid w:val="005B7108"/>
    <w:rsid w:val="006B57D2"/>
    <w:rsid w:val="006C2F23"/>
    <w:rsid w:val="00700162"/>
    <w:rsid w:val="00704063"/>
    <w:rsid w:val="00740C7A"/>
    <w:rsid w:val="007544E7"/>
    <w:rsid w:val="00797483"/>
    <w:rsid w:val="007A763B"/>
    <w:rsid w:val="007E4C3C"/>
    <w:rsid w:val="007F5EC7"/>
    <w:rsid w:val="008A703B"/>
    <w:rsid w:val="00923727"/>
    <w:rsid w:val="00956BF3"/>
    <w:rsid w:val="009777D6"/>
    <w:rsid w:val="009B7591"/>
    <w:rsid w:val="009E3651"/>
    <w:rsid w:val="00A13B2B"/>
    <w:rsid w:val="00A60254"/>
    <w:rsid w:val="00B209AE"/>
    <w:rsid w:val="00C21652"/>
    <w:rsid w:val="00C464F0"/>
    <w:rsid w:val="00CC6B37"/>
    <w:rsid w:val="00CE54EE"/>
    <w:rsid w:val="00D07D91"/>
    <w:rsid w:val="00DB3B16"/>
    <w:rsid w:val="00DC719E"/>
    <w:rsid w:val="00E420E5"/>
    <w:rsid w:val="00E67286"/>
    <w:rsid w:val="00E83FDF"/>
    <w:rsid w:val="00E916B4"/>
    <w:rsid w:val="00E977C5"/>
    <w:rsid w:val="00ED1D7C"/>
    <w:rsid w:val="00EF0BB2"/>
    <w:rsid w:val="00F32246"/>
    <w:rsid w:val="00F46CB1"/>
    <w:rsid w:val="00F93BC1"/>
    <w:rsid w:val="00FD45A5"/>
    <w:rsid w:val="00FE63C4"/>
    <w:rsid w:val="00FF4731"/>
    <w:rsid w:val="00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E53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534A"/>
  </w:style>
  <w:style w:type="paragraph" w:styleId="Textodeglobo">
    <w:name w:val="Balloon Text"/>
    <w:basedOn w:val="Normal"/>
    <w:link w:val="TextodegloboCar"/>
    <w:uiPriority w:val="99"/>
    <w:semiHidden/>
    <w:unhideWhenUsed/>
    <w:rsid w:val="0037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5C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Encabezado">
    <w:name w:val="header"/>
    <w:basedOn w:val="Normal"/>
    <w:link w:val="EncabezadoCar"/>
    <w:uiPriority w:val="99"/>
    <w:unhideWhenUsed/>
    <w:rsid w:val="00EF0B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0BB2"/>
  </w:style>
  <w:style w:type="table" w:styleId="Tablaconcuadrcula">
    <w:name w:val="Table Grid"/>
    <w:basedOn w:val="Tablanormal"/>
    <w:uiPriority w:val="59"/>
    <w:rsid w:val="00126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A70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70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70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70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703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E53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534A"/>
  </w:style>
  <w:style w:type="paragraph" w:styleId="Textodeglobo">
    <w:name w:val="Balloon Text"/>
    <w:basedOn w:val="Normal"/>
    <w:link w:val="TextodegloboCar"/>
    <w:uiPriority w:val="99"/>
    <w:semiHidden/>
    <w:unhideWhenUsed/>
    <w:rsid w:val="0037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5C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Encabezado">
    <w:name w:val="header"/>
    <w:basedOn w:val="Normal"/>
    <w:link w:val="EncabezadoCar"/>
    <w:uiPriority w:val="99"/>
    <w:unhideWhenUsed/>
    <w:rsid w:val="00EF0B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0BB2"/>
  </w:style>
  <w:style w:type="table" w:styleId="Tablaconcuadrcula">
    <w:name w:val="Table Grid"/>
    <w:basedOn w:val="Tablanormal"/>
    <w:uiPriority w:val="59"/>
    <w:rsid w:val="00126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A70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70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70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70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70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C2EE7B-9B9E-42B2-886F-8C9A0B6DE65F}"/>
</file>

<file path=customXml/itemProps2.xml><?xml version="1.0" encoding="utf-8"?>
<ds:datastoreItem xmlns:ds="http://schemas.openxmlformats.org/officeDocument/2006/customXml" ds:itemID="{97F612ED-41A9-4B37-9C1F-E1C51B9BA009}"/>
</file>

<file path=customXml/itemProps3.xml><?xml version="1.0" encoding="utf-8"?>
<ds:datastoreItem xmlns:ds="http://schemas.openxmlformats.org/officeDocument/2006/customXml" ds:itemID="{812F8FDA-448D-4EFC-AC99-3B91BA420D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448</Words>
  <Characters>246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buzzola</dc:creator>
  <cp:lastModifiedBy>ferbuzzola</cp:lastModifiedBy>
  <cp:revision>14</cp:revision>
  <dcterms:created xsi:type="dcterms:W3CDTF">2016-10-17T12:24:00Z</dcterms:created>
  <dcterms:modified xsi:type="dcterms:W3CDTF">2016-12-09T13:06:00Z</dcterms:modified>
</cp:coreProperties>
</file>